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83683" w14:textId="68C2B610" w:rsidR="00ED58A9" w:rsidRPr="00A6251D" w:rsidRDefault="001D3B68" w:rsidP="00C514A6">
      <w:pPr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</w:pPr>
      <w:r>
        <w:rPr>
          <w:b/>
          <w:sz w:val="24"/>
          <w:szCs w:val="24"/>
          <w:lang w:val="en-US"/>
        </w:rPr>
        <w:t>S1</w:t>
      </w:r>
      <w:bookmarkStart w:id="0" w:name="_GoBack"/>
      <w:bookmarkEnd w:id="0"/>
      <w:r w:rsidR="00832387">
        <w:rPr>
          <w:b/>
          <w:sz w:val="24"/>
          <w:szCs w:val="24"/>
          <w:lang w:val="en-US"/>
        </w:rPr>
        <w:t xml:space="preserve"> </w:t>
      </w:r>
      <w:r w:rsidR="00A6251D">
        <w:rPr>
          <w:b/>
          <w:sz w:val="24"/>
          <w:szCs w:val="24"/>
          <w:lang w:val="en-US"/>
        </w:rPr>
        <w:t>T</w:t>
      </w:r>
      <w:r w:rsidR="00BE1B11">
        <w:rPr>
          <w:b/>
          <w:sz w:val="24"/>
          <w:szCs w:val="24"/>
          <w:lang w:val="en-US"/>
        </w:rPr>
        <w:t>able</w:t>
      </w:r>
      <w:r w:rsidR="001E7286">
        <w:rPr>
          <w:b/>
          <w:sz w:val="24"/>
          <w:szCs w:val="24"/>
          <w:lang w:val="en-US"/>
        </w:rPr>
        <w:t xml:space="preserve"> </w:t>
      </w:r>
      <w:r w:rsidR="00ED58A9" w:rsidRPr="00A6251D">
        <w:rPr>
          <w:b/>
          <w:sz w:val="24"/>
          <w:szCs w:val="24"/>
          <w:lang w:val="en-US"/>
        </w:rPr>
        <w:t xml:space="preserve">: Gene disrupted </w:t>
      </w:r>
      <w:r w:rsidR="00ED58A9" w:rsidRPr="00A6251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 xml:space="preserve">in AD2-06a but not </w:t>
      </w:r>
      <w:r w:rsidR="00A6251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 xml:space="preserve">in closely related isolated </w:t>
      </w:r>
      <w:r w:rsidR="00ED58A9" w:rsidRPr="00A6251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>AD3-55a or AD3-41a</w:t>
      </w:r>
    </w:p>
    <w:tbl>
      <w:tblPr>
        <w:tblW w:w="949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1842"/>
        <w:gridCol w:w="5527"/>
      </w:tblGrid>
      <w:tr w:rsidR="00A6251D" w:rsidRPr="00A6251D" w14:paraId="1A37E5D4" w14:textId="77777777" w:rsidTr="001827E4">
        <w:trPr>
          <w:trHeight w:val="288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05DF" w14:textId="77777777" w:rsidR="00C514A6" w:rsidRPr="00A6251D" w:rsidRDefault="00C514A6" w:rsidP="004A10BD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A6251D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fr-FR"/>
              </w:rPr>
              <w:t>Gen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246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fr-FR"/>
              </w:rPr>
              <w:t>Mutation</w:t>
            </w: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C4C7" w14:textId="0488560C" w:rsidR="00C514A6" w:rsidRPr="00A6251D" w:rsidRDefault="00A6251D" w:rsidP="004A10BD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fr-FR"/>
              </w:rPr>
              <w:t>Function</w:t>
            </w:r>
          </w:p>
        </w:tc>
      </w:tr>
      <w:tr w:rsidR="00A6251D" w:rsidRPr="00A6251D" w14:paraId="4022C85F" w14:textId="77777777" w:rsidTr="001827E4">
        <w:trPr>
          <w:trHeight w:val="312"/>
        </w:trPr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C031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003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114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FBC0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4A10BD" w:rsidRPr="00BE1B11" w14:paraId="1E17E55A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6DB344" w14:textId="77777777" w:rsidR="00C514A6" w:rsidRPr="004A10B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fr-FR"/>
              </w:rPr>
            </w:pPr>
            <w:r w:rsidRPr="004A10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fr-FR"/>
              </w:rPr>
              <w:t>CNAG_0057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2E782" w14:textId="77777777" w:rsidR="00C514A6" w:rsidRPr="004A10B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  <w:lang w:eastAsia="fr-FR"/>
              </w:rPr>
            </w:pPr>
            <w:r w:rsidRPr="004A10BD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83BB9" w14:textId="77777777" w:rsidR="00C514A6" w:rsidRPr="004A10B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  <w:lang w:val="en-US" w:eastAsia="fr-FR"/>
              </w:rPr>
            </w:pPr>
            <w:r w:rsidRPr="004A10BD">
              <w:rPr>
                <w:rFonts w:ascii="Calibri" w:eastAsia="Times New Roman" w:hAnsi="Calibri" w:cs="Times New Roman"/>
                <w:b/>
                <w:color w:val="000000" w:themeColor="text1"/>
                <w:sz w:val="24"/>
                <w:szCs w:val="24"/>
                <w:lang w:val="en-US" w:eastAsia="fr-FR"/>
              </w:rPr>
              <w:t>cAMP-dependent protein kinase regulatory subunit</w:t>
            </w:r>
          </w:p>
        </w:tc>
      </w:tr>
      <w:tr w:rsidR="00A6251D" w:rsidRPr="00A6251D" w14:paraId="579E983E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66991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084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C982B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6A82C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5DFB88F9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370E4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0898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4ECA07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910EF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Multidrug efflux pump</w:t>
            </w:r>
          </w:p>
        </w:tc>
      </w:tr>
      <w:tr w:rsidR="00A6251D" w:rsidRPr="00A6251D" w14:paraId="153E88F8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2A4BB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1858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65F77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947A6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211BCCBA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94785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2027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98059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DB7AA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2A128062" w14:textId="77777777" w:rsidTr="001827E4">
        <w:trPr>
          <w:trHeight w:val="36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9B87D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321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760BD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6F785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2FF759B4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40BFE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3319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CC153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173E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Phospholipid binding protein</w:t>
            </w:r>
          </w:p>
        </w:tc>
      </w:tr>
      <w:tr w:rsidR="00A6251D" w:rsidRPr="00A6251D" w14:paraId="6DD3CA0F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9157F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3597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A9171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AA4989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5E851A4E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B919D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3696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E3116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E1F58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4B0D8F56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F0A0A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460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0EF8E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3173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0F1865E0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0BC98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533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FF1B4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8621A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419B387D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9018A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533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CE9B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E0DFB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211DBE09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2F93C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5432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06D3C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B42C8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5F0CFD2A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02EC6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6698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F0AB1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9FAF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Phosphatase</w:t>
            </w:r>
          </w:p>
        </w:tc>
      </w:tr>
      <w:tr w:rsidR="00A6251D" w:rsidRPr="00A6251D" w14:paraId="01714952" w14:textId="77777777" w:rsidTr="001827E4">
        <w:trPr>
          <w:trHeight w:val="36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919A4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747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952D6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NSY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BC6AA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6340BEB2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166EEE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0714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A9DBE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STOP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25C03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15B3D26B" w14:textId="77777777" w:rsidTr="001827E4">
        <w:trPr>
          <w:trHeight w:val="312"/>
        </w:trPr>
        <w:tc>
          <w:tcPr>
            <w:tcW w:w="2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0AA2D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6796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D4F5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STOP</w:t>
            </w:r>
          </w:p>
        </w:tc>
        <w:tc>
          <w:tcPr>
            <w:tcW w:w="55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08E7DC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  <w:tr w:rsidR="00A6251D" w:rsidRPr="00A6251D" w14:paraId="66770089" w14:textId="77777777" w:rsidTr="001827E4">
        <w:trPr>
          <w:trHeight w:val="312"/>
        </w:trPr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1123" w14:textId="77777777" w:rsidR="00C514A6" w:rsidRPr="00A6251D" w:rsidRDefault="00C514A6" w:rsidP="004A1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NAG_0559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4362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STOP</w:t>
            </w:r>
          </w:p>
        </w:tc>
        <w:tc>
          <w:tcPr>
            <w:tcW w:w="5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CE03" w14:textId="77777777" w:rsidR="00C514A6" w:rsidRPr="00A6251D" w:rsidRDefault="00C514A6" w:rsidP="004A10B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6251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Uncharacterized protein</w:t>
            </w:r>
          </w:p>
        </w:tc>
      </w:tr>
    </w:tbl>
    <w:p w14:paraId="72210D53" w14:textId="315115AE" w:rsidR="00C514A6" w:rsidRPr="00ED58A9" w:rsidRDefault="00A6251D" w:rsidP="004A10BD">
      <w:pPr>
        <w:spacing w:before="240" w:after="0"/>
        <w:rPr>
          <w:rFonts w:ascii="Calibri" w:eastAsia="Times New Roman" w:hAnsi="Calibri" w:cs="Times New Roman"/>
          <w:b/>
          <w:color w:val="000000"/>
          <w:lang w:val="en-US" w:eastAsia="fr-FR"/>
        </w:rPr>
      </w:pPr>
      <w:r w:rsidRPr="00A6251D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fr-FR"/>
        </w:rPr>
        <w:t>NSY= non-synonymous mutation, STOP= codon STOP</w:t>
      </w:r>
    </w:p>
    <w:sectPr w:rsidR="00C514A6" w:rsidRPr="00ED5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8A9"/>
    <w:rsid w:val="000A15A1"/>
    <w:rsid w:val="001827E4"/>
    <w:rsid w:val="001D3B68"/>
    <w:rsid w:val="001E7286"/>
    <w:rsid w:val="002A26F5"/>
    <w:rsid w:val="004A10BD"/>
    <w:rsid w:val="00832387"/>
    <w:rsid w:val="00A6251D"/>
    <w:rsid w:val="00BE1B11"/>
    <w:rsid w:val="00C514A6"/>
    <w:rsid w:val="00ED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D4BB9"/>
  <w15:chartTrackingRefBased/>
  <w15:docId w15:val="{DE635803-0AD2-4F79-A9C6-DDD2FF73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25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25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4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mmel</dc:creator>
  <cp:keywords/>
  <dc:description/>
  <cp:lastModifiedBy>Alexandre Alanio</cp:lastModifiedBy>
  <cp:revision>9</cp:revision>
  <dcterms:created xsi:type="dcterms:W3CDTF">2017-07-30T16:00:00Z</dcterms:created>
  <dcterms:modified xsi:type="dcterms:W3CDTF">2018-03-07T14:07:00Z</dcterms:modified>
</cp:coreProperties>
</file>